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87"/>
        <w:tblOverlap w:val="never"/>
        <w:tblW w:w="1008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4"/>
        <w:gridCol w:w="1762"/>
        <w:gridCol w:w="1762"/>
        <w:gridCol w:w="1762"/>
        <w:gridCol w:w="17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085" w:type="dxa"/>
            <w:gridSpan w:val="5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Supplementary material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methods of Spearman for correlation between blood inflammatory markers level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BMD and bone strength in femoral neck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34" w:type="dxa"/>
            <w:tcBorders>
              <w:bottom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762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emoral Neck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M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ms/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62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SI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k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62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SI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k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65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k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34" w:type="dxa"/>
            <w:tcBorders>
              <w:top w:val="single" w:color="auto" w:sz="12" w:space="0"/>
              <w:bottom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AdvOT5fcf1b24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 (pg/mL)</w:t>
            </w:r>
          </w:p>
        </w:tc>
        <w:tc>
          <w:tcPr>
            <w:tcW w:w="1762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30**</w:t>
            </w:r>
          </w:p>
        </w:tc>
        <w:tc>
          <w:tcPr>
            <w:tcW w:w="1762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70**</w:t>
            </w:r>
          </w:p>
        </w:tc>
        <w:tc>
          <w:tcPr>
            <w:tcW w:w="1762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50**</w:t>
            </w:r>
          </w:p>
        </w:tc>
        <w:tc>
          <w:tcPr>
            <w:tcW w:w="1765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82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34" w:type="dxa"/>
            <w:tcBorders>
              <w:top w:val="nil"/>
              <w:bottom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AdvOT5fcf1b24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8 (pg/mL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76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34" w:type="dxa"/>
            <w:tcBorders>
              <w:top w:val="nil"/>
              <w:bottom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AdvOT5fcf1b24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 (pg/mL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</w:t>
            </w:r>
          </w:p>
        </w:tc>
        <w:tc>
          <w:tcPr>
            <w:tcW w:w="176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34" w:type="dxa"/>
            <w:tcBorders>
              <w:top w:val="nil"/>
              <w:bottom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pg/mL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04**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81*</w:t>
            </w:r>
          </w:p>
        </w:tc>
        <w:tc>
          <w:tcPr>
            <w:tcW w:w="176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34" w:type="dxa"/>
            <w:tcBorders>
              <w:top w:val="nil"/>
              <w:bottom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oluble IL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eptor (pg/mL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78**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27**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81*</w:t>
            </w:r>
          </w:p>
        </w:tc>
        <w:tc>
          <w:tcPr>
            <w:tcW w:w="176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32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34" w:type="dxa"/>
            <w:tcBorders>
              <w:top w:val="nil"/>
              <w:bottom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ug/mL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08**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59**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245**</w:t>
            </w:r>
          </w:p>
        </w:tc>
        <w:tc>
          <w:tcPr>
            <w:tcW w:w="176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304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9" w:hRule="atLeast"/>
          <w:jc w:val="center"/>
        </w:trPr>
        <w:tc>
          <w:tcPr>
            <w:tcW w:w="10085" w:type="dxa"/>
            <w:gridSpan w:val="5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Spearman correlation analysis，*&lt;0.05;  **&lt;0.01.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BMD: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ne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eral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it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CSI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ression Strength Inde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BSI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ding Strength Inde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ISI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mpact Strength Inde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MSD: Meso Scale Discovery; IL: Interleukin; TNF: Tumor Necrosis Factor; CRP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Reactive Protei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text" w:horzAnchor="page" w:tblpXSpec="center" w:tblpY="87"/>
        <w:tblOverlap w:val="never"/>
        <w:tblW w:w="103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3"/>
        <w:gridCol w:w="2670"/>
        <w:gridCol w:w="1670"/>
        <w:gridCol w:w="16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326" w:type="dxa"/>
            <w:gridSpan w:val="4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Supplementary material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：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orrelation between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blood 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luble IL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ceptor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BMD and bone strength in femoral neck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4333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670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-Roman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perSD change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95% CI)</w:t>
            </w:r>
          </w:p>
        </w:tc>
        <w:tc>
          <w:tcPr>
            <w:tcW w:w="1670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 Value</w:t>
            </w:r>
          </w:p>
        </w:tc>
        <w:tc>
          <w:tcPr>
            <w:tcW w:w="1653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-Roman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  <w:t>Interaction 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7003" w:type="dxa"/>
            <w:gridSpan w:val="2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emoral Neck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M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ms/c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70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53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Male </w:t>
            </w:r>
          </w:p>
        </w:tc>
        <w:tc>
          <w:tcPr>
            <w:tcW w:w="26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14 (-0.24, -0.03) 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653" w:type="dxa"/>
            <w:vMerge w:val="restart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7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Female </w:t>
            </w:r>
          </w:p>
        </w:tc>
        <w:tc>
          <w:tcPr>
            <w:tcW w:w="26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15 (-0.23, -0.08) 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  <w:tc>
          <w:tcPr>
            <w:tcW w:w="1653" w:type="dxa"/>
            <w:vMerge w:val="continue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BMI≤24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(kg/m2)</w:t>
            </w:r>
          </w:p>
        </w:tc>
        <w:tc>
          <w:tcPr>
            <w:tcW w:w="26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05 (-0.19, 0.09) 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653" w:type="dxa"/>
            <w:vMerge w:val="restart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BMI＞24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(kg/m2)</w:t>
            </w:r>
          </w:p>
        </w:tc>
        <w:tc>
          <w:tcPr>
            <w:tcW w:w="26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17 (-0.24, -0.09) </w:t>
            </w:r>
          </w:p>
        </w:tc>
        <w:tc>
          <w:tcPr>
            <w:tcW w:w="16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  <w:tc>
          <w:tcPr>
            <w:tcW w:w="1653" w:type="dxa"/>
            <w:vMerge w:val="continue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AdvOT5fcf1b24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I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kg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Male 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09 (-0.18, -0.01) 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65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FF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5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Female 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05 (-0.14, 0.04) 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65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BMI≤24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07 (-0.20, 0.06) 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0</w:t>
            </w:r>
          </w:p>
        </w:tc>
        <w:tc>
          <w:tcPr>
            <w:tcW w:w="165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BMI＞24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06 (-0.14, 0.02) 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65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I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kg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Male 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07 (-0.16, 0.03) 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71</w:t>
            </w:r>
          </w:p>
        </w:tc>
        <w:tc>
          <w:tcPr>
            <w:tcW w:w="165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9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Female 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-0.07 (-0.15, 0.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65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BMI≤24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02 (-0.18, 0.13) 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757</w:t>
            </w:r>
          </w:p>
        </w:tc>
        <w:tc>
          <w:tcPr>
            <w:tcW w:w="165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5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BMI＞24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08 (-0.15, -0.00) 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45</w:t>
            </w:r>
          </w:p>
        </w:tc>
        <w:tc>
          <w:tcPr>
            <w:tcW w:w="165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AdvOT5fcf1b24" w:cs="Times New Roman"/>
                <w:b/>
                <w:bCs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kg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·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5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Male 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10 (-0.20, -0.00) 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50</w:t>
            </w:r>
          </w:p>
        </w:tc>
        <w:tc>
          <w:tcPr>
            <w:tcW w:w="165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FF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Female 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14 (-0.21, -0.07) 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0.001</w:t>
            </w:r>
          </w:p>
        </w:tc>
        <w:tc>
          <w:tcPr>
            <w:tcW w:w="165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  <w:t>BMI≤24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11 (-0.27, 0.04) 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148</w:t>
            </w:r>
          </w:p>
        </w:tc>
        <w:tc>
          <w:tcPr>
            <w:tcW w:w="165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33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BMI＞24</w:t>
            </w:r>
          </w:p>
        </w:tc>
        <w:tc>
          <w:tcPr>
            <w:tcW w:w="2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 xml:space="preserve">-0.12 (-0.19, -0.05) 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165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7" w:hRule="atLeast"/>
          <w:jc w:val="center"/>
        </w:trPr>
        <w:tc>
          <w:tcPr>
            <w:tcW w:w="10326" w:type="dxa"/>
            <w:gridSpan w:val="4"/>
            <w:tcBorders>
              <w:top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Adjusted for A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ge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, Gender, Ever smoked cigarettes regularly, Number of years drank that much, BMI and regular exercise.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BMD: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ne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eral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it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CSI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ression Strength Inde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BSI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ding Strength Inde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ISI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mpact Strength Inde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; IL: Interleukin; </w:t>
            </w:r>
            <w:r>
              <w:rPr>
                <w:rFonts w:hint="default" w:ascii="Times New Roman" w:hAnsi="Times New Roman" w:eastAsia="AdvOT5fcf1b24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BMI: Body Mass Inde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kNmI2MWNjNjZkZjhkZDdmYTA1ZDk0NDQ5ZGZjOTcifQ=="/>
  </w:docVars>
  <w:rsids>
    <w:rsidRoot w:val="00000000"/>
    <w:rsid w:val="172B687F"/>
    <w:rsid w:val="31500B5D"/>
    <w:rsid w:val="5FB34B32"/>
    <w:rsid w:val="6BAF1927"/>
    <w:rsid w:val="77614572"/>
    <w:rsid w:val="7EF8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0</Words>
  <Characters>1602</Characters>
  <Lines>0</Lines>
  <Paragraphs>0</Paragraphs>
  <TotalTime>4</TotalTime>
  <ScaleCrop>false</ScaleCrop>
  <LinksUpToDate>false</LinksUpToDate>
  <CharactersWithSpaces>179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1:19:00Z</dcterms:created>
  <dc:creator>hy</dc:creator>
  <cp:lastModifiedBy>123.</cp:lastModifiedBy>
  <dcterms:modified xsi:type="dcterms:W3CDTF">2023-02-26T10:2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51FA314C7024024B7282CFBD0138476</vt:lpwstr>
  </property>
</Properties>
</file>